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5D556" w14:textId="77777777" w:rsidR="00811394" w:rsidRPr="00726C13" w:rsidRDefault="00811394" w:rsidP="00811394">
      <w:pPr>
        <w:pStyle w:val="SupplementaryMaterial"/>
        <w:rPr>
          <w:rFonts w:eastAsiaTheme="minorEastAsia"/>
          <w:b w:val="0"/>
          <w:lang w:eastAsia="zh-CN"/>
        </w:rPr>
      </w:pPr>
      <w:bookmarkStart w:id="0" w:name="OLE_LINK8"/>
      <w:r>
        <w:t xml:space="preserve">Supplementary </w:t>
      </w:r>
      <w:r>
        <w:rPr>
          <w:rFonts w:eastAsiaTheme="minorEastAsia" w:hint="eastAsia"/>
          <w:lang w:eastAsia="zh-CN"/>
        </w:rPr>
        <w:t>Tables</w:t>
      </w:r>
    </w:p>
    <w:p w14:paraId="2795FE63" w14:textId="77777777" w:rsidR="00811394" w:rsidRDefault="00811394" w:rsidP="00811394">
      <w:pPr>
        <w:pStyle w:val="Title"/>
      </w:pPr>
      <w:bookmarkStart w:id="1" w:name="_Hlk121263961"/>
      <w:r>
        <w:rPr>
          <w:bCs/>
        </w:rPr>
        <w:t xml:space="preserve">Identification of </w:t>
      </w:r>
      <w:proofErr w:type="spellStart"/>
      <w:r>
        <w:rPr>
          <w:bCs/>
        </w:rPr>
        <w:t>PANoptosis</w:t>
      </w:r>
      <w:proofErr w:type="spellEnd"/>
      <w:r>
        <w:rPr>
          <w:bCs/>
        </w:rPr>
        <w:t>-related genes as biomarkers in ischemic stroke</w:t>
      </w:r>
      <w:bookmarkEnd w:id="1"/>
    </w:p>
    <w:p w14:paraId="3BA2B33A" w14:textId="77777777" w:rsidR="00811394" w:rsidRPr="00726C13" w:rsidRDefault="00811394" w:rsidP="00811394">
      <w:pPr>
        <w:pStyle w:val="Heading1"/>
        <w:numPr>
          <w:ilvl w:val="0"/>
          <w:numId w:val="0"/>
        </w:numPr>
        <w:ind w:left="567"/>
      </w:pPr>
    </w:p>
    <w:p w14:paraId="5052CE6C" w14:textId="10A91680" w:rsidR="00811394" w:rsidRPr="00811394" w:rsidRDefault="00811394" w:rsidP="00811394">
      <w:pPr>
        <w:pStyle w:val="Heading1"/>
      </w:pPr>
      <w:r>
        <w:t xml:space="preserve">Supplementary </w:t>
      </w:r>
      <w:r>
        <w:rPr>
          <w:rFonts w:eastAsiaTheme="minorEastAsia" w:hint="eastAsia"/>
          <w:lang w:eastAsia="zh-CN"/>
        </w:rPr>
        <w:t>Tables</w:t>
      </w:r>
    </w:p>
    <w:p w14:paraId="309F651C" w14:textId="439BEFFE" w:rsidR="00353E97" w:rsidRDefault="00000000">
      <w:pPr>
        <w:rPr>
          <w:rFonts w:eastAsiaTheme="minorEastAsia"/>
          <w:lang w:eastAsia="zh-CN"/>
        </w:rPr>
      </w:pPr>
      <w:r>
        <w:rPr>
          <w:rFonts w:cs="Times New Roman"/>
          <w:szCs w:val="24"/>
        </w:rPr>
        <w:t xml:space="preserve">Table 1. Expression of 10 downregulated </w:t>
      </w:r>
      <w:r>
        <w:rPr>
          <w:rFonts w:eastAsia="SimSun" w:cs="Times New Roman" w:hint="eastAsia"/>
          <w:szCs w:val="24"/>
          <w:lang w:eastAsia="zh-CN"/>
        </w:rPr>
        <w:t>cross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 xml:space="preserve">genes in the KEGG pathway </w:t>
      </w:r>
    </w:p>
    <w:tbl>
      <w:tblPr>
        <w:tblStyle w:val="TableGrid"/>
        <w:tblW w:w="18002" w:type="dxa"/>
        <w:tblLayout w:type="fixed"/>
        <w:tblLook w:val="04A0" w:firstRow="1" w:lastRow="0" w:firstColumn="1" w:lastColumn="0" w:noHBand="0" w:noVBand="1"/>
      </w:tblPr>
      <w:tblGrid>
        <w:gridCol w:w="4815"/>
        <w:gridCol w:w="2273"/>
        <w:gridCol w:w="1554"/>
        <w:gridCol w:w="9360"/>
      </w:tblGrid>
      <w:tr w:rsidR="00353E97" w14:paraId="428ADE54" w14:textId="77777777">
        <w:tc>
          <w:tcPr>
            <w:tcW w:w="4815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6DF6A51B" w14:textId="77777777" w:rsidR="00353E97" w:rsidRDefault="00000000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KEGG pathway</w:t>
            </w:r>
          </w:p>
        </w:tc>
        <w:tc>
          <w:tcPr>
            <w:tcW w:w="2273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2A28F705" w14:textId="77777777" w:rsidR="00353E97" w:rsidRDefault="00000000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. value</w:t>
            </w:r>
          </w:p>
        </w:tc>
        <w:tc>
          <w:tcPr>
            <w:tcW w:w="1554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00993830" w14:textId="77777777" w:rsidR="00353E97" w:rsidRDefault="00000000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ount</w:t>
            </w:r>
          </w:p>
        </w:tc>
        <w:tc>
          <w:tcPr>
            <w:tcW w:w="9360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110D33DA" w14:textId="77777777" w:rsidR="00353E97" w:rsidRDefault="00000000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Downregulated </w:t>
            </w:r>
            <w:r>
              <w:rPr>
                <w:rFonts w:eastAsiaTheme="minorEastAsia" w:cs="Times New Roman" w:hint="eastAsia"/>
                <w:b/>
                <w:bCs/>
                <w:szCs w:val="24"/>
                <w:lang w:eastAsia="zh-CN"/>
              </w:rPr>
              <w:t xml:space="preserve">cross </w:t>
            </w:r>
            <w:r>
              <w:rPr>
                <w:rFonts w:cs="Times New Roman"/>
                <w:b/>
                <w:bCs/>
                <w:szCs w:val="24"/>
              </w:rPr>
              <w:t>genes</w:t>
            </w:r>
          </w:p>
        </w:tc>
      </w:tr>
      <w:tr w:rsidR="00353E97" w14:paraId="402A4373" w14:textId="77777777">
        <w:tc>
          <w:tcPr>
            <w:tcW w:w="48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802154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athways of neurodegeneration - multiple diseases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8B8FC0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440349e-07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16725E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93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2E7422" w14:textId="77777777" w:rsidR="00353E97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SMC3/RELA/PSMD13/CASP3/UBA52/PSMC5/BCL2L1</w:t>
            </w:r>
          </w:p>
        </w:tc>
      </w:tr>
      <w:tr w:rsidR="00353E97" w14:paraId="0AD60F1A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306A5970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poptosi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DC2D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359531e-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96EB" w14:textId="77777777" w:rsidR="00353E97" w:rsidRDefault="00000000">
            <w:pPr>
              <w:rPr>
                <w:rFonts w:eastAsiaTheme="minorEastAsia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0F0696DB" w14:textId="77777777" w:rsidR="00353E97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KT1/RELA/CASP3/MCL1/BIRC3/BCL2L1</w:t>
            </w:r>
          </w:p>
        </w:tc>
      </w:tr>
      <w:tr w:rsidR="00353E97" w14:paraId="71257445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510E0D1F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pstein-Barr virus infection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2C57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638075e-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C36C" w14:textId="77777777" w:rsidR="00353E97" w:rsidRDefault="00000000">
            <w:pPr>
              <w:rPr>
                <w:rFonts w:eastAsiaTheme="minorEastAsia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7D0CDA73" w14:textId="77777777" w:rsidR="00353E97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SMC3/AKT1/RELA/PSMD13/CASP3/PSMC5</w:t>
            </w:r>
          </w:p>
        </w:tc>
      </w:tr>
      <w:tr w:rsidR="00353E97" w14:paraId="60E1F5D4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44EA7D11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arkinson diseas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D4B5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481183e-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144C" w14:textId="77777777" w:rsidR="00353E97" w:rsidRDefault="00000000">
            <w:pPr>
              <w:rPr>
                <w:rFonts w:eastAsiaTheme="minorEastAsia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725C7ADA" w14:textId="77777777" w:rsidR="00353E97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SMC3/PSMD13/CASP3/UBA52/PSMC5/BCL2L1</w:t>
            </w:r>
          </w:p>
        </w:tc>
      </w:tr>
      <w:tr w:rsidR="00353E97" w14:paraId="22E7BDA0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57A0B0F0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lzheimer diseas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C8BE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295655e-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0DE4" w14:textId="77777777" w:rsidR="00353E97" w:rsidRDefault="00000000">
            <w:pPr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7EABE11B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SMC3/AKT1/RELA/PSMD13/CASP3/PSMC5</w:t>
            </w:r>
          </w:p>
        </w:tc>
      </w:tr>
      <w:bookmarkEnd w:id="0"/>
    </w:tbl>
    <w:p w14:paraId="57688A4D" w14:textId="77777777" w:rsidR="00AE25A5" w:rsidRDefault="00AE25A5">
      <w:pPr>
        <w:rPr>
          <w:rFonts w:cs="Times New Roman"/>
          <w:szCs w:val="24"/>
        </w:rPr>
      </w:pPr>
    </w:p>
    <w:p w14:paraId="56967ADC" w14:textId="77777777" w:rsidR="00AE25A5" w:rsidRDefault="00AE25A5">
      <w:pPr>
        <w:rPr>
          <w:rFonts w:cs="Times New Roman"/>
          <w:szCs w:val="24"/>
        </w:rPr>
      </w:pPr>
    </w:p>
    <w:p w14:paraId="6BA997B8" w14:textId="77777777" w:rsidR="00353E97" w:rsidRDefault="0000000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2. Expression of 10 upregulated </w:t>
      </w:r>
      <w:r>
        <w:rPr>
          <w:rFonts w:eastAsiaTheme="minorEastAsia" w:cs="Times New Roman" w:hint="eastAsia"/>
          <w:szCs w:val="24"/>
          <w:lang w:eastAsia="zh-CN"/>
        </w:rPr>
        <w:t>cross</w:t>
      </w:r>
      <w:r>
        <w:rPr>
          <w:rFonts w:cs="Times New Roman"/>
          <w:szCs w:val="24"/>
        </w:rPr>
        <w:t xml:space="preserve"> genes in the KEGG pathway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15"/>
        <w:gridCol w:w="2273"/>
        <w:gridCol w:w="1554"/>
        <w:gridCol w:w="9360"/>
      </w:tblGrid>
      <w:tr w:rsidR="00353E97" w14:paraId="278DFBB3" w14:textId="77777777">
        <w:tc>
          <w:tcPr>
            <w:tcW w:w="4815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642E4BBA" w14:textId="77777777" w:rsidR="00353E97" w:rsidRDefault="00000000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KEGG pathway</w:t>
            </w:r>
          </w:p>
        </w:tc>
        <w:tc>
          <w:tcPr>
            <w:tcW w:w="2273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5F1C0F56" w14:textId="77777777" w:rsidR="00353E97" w:rsidRDefault="00000000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. value</w:t>
            </w:r>
          </w:p>
        </w:tc>
        <w:tc>
          <w:tcPr>
            <w:tcW w:w="1554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52853E3E" w14:textId="77777777" w:rsidR="00353E97" w:rsidRDefault="00000000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ount</w:t>
            </w:r>
          </w:p>
        </w:tc>
        <w:tc>
          <w:tcPr>
            <w:tcW w:w="9360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5CB1AEDB" w14:textId="77777777" w:rsidR="00353E97" w:rsidRDefault="00000000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Upregulated</w:t>
            </w:r>
            <w:r>
              <w:rPr>
                <w:rFonts w:eastAsiaTheme="minorEastAsia" w:cs="Times New Roman" w:hint="eastAsia"/>
                <w:b/>
                <w:bCs/>
                <w:szCs w:val="24"/>
                <w:lang w:eastAsia="zh-CN"/>
              </w:rPr>
              <w:t xml:space="preserve"> cross </w:t>
            </w:r>
            <w:r>
              <w:rPr>
                <w:rFonts w:cs="Times New Roman"/>
                <w:b/>
                <w:bCs/>
                <w:szCs w:val="24"/>
              </w:rPr>
              <w:t>genes</w:t>
            </w:r>
          </w:p>
        </w:tc>
      </w:tr>
      <w:tr w:rsidR="00353E97" w14:paraId="0AC92478" w14:textId="77777777">
        <w:tc>
          <w:tcPr>
            <w:tcW w:w="48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FDCA56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lmonella infection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480394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611331e-11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BE49C4" w14:textId="77777777" w:rsidR="00353E97" w:rsidRDefault="00000000">
            <w:pPr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93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20A791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TNNB1/CASP1/CASP8/BIRC2/TNFRSF1A/FADD/TLR4/NFKB1</w:t>
            </w:r>
          </w:p>
        </w:tc>
      </w:tr>
      <w:tr w:rsidR="00353E97" w14:paraId="3BD458FC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6188CB4F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oxoplasmosi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8CFC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.705485e-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7FFB" w14:textId="77777777" w:rsidR="00353E97" w:rsidRDefault="00000000">
            <w:pPr>
              <w:rPr>
                <w:rFonts w:eastAsiaTheme="minorEastAsia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20DF9142" w14:textId="77777777" w:rsidR="00353E97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SP8/STAT3/BIRC2/TNFRSF1A/CASP9/TLR4/NFKB1</w:t>
            </w:r>
          </w:p>
        </w:tc>
      </w:tr>
      <w:tr w:rsidR="00353E97" w14:paraId="1B7020C3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5C668460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ecroptosi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45FE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.088554e-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096D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20D16082" w14:textId="77777777" w:rsidR="00353E97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SP1/CASP8/STAT3/BIRC2/TNFRSF1A/FADD/TLR4</w:t>
            </w:r>
          </w:p>
        </w:tc>
      </w:tr>
      <w:tr w:rsidR="00353E97" w14:paraId="6982BE18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37A5A1E5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patitis C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ABDA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.088554e-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A5FC" w14:textId="77777777" w:rsidR="00353E97" w:rsidRDefault="00000000">
            <w:pPr>
              <w:rPr>
                <w:rFonts w:eastAsiaTheme="minorEastAsia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6AA57B94" w14:textId="77777777" w:rsidR="00353E97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TNNB1/CASP8/STAT3/TNFRSF1A/CASP9/FADD/NFKB1</w:t>
            </w:r>
          </w:p>
        </w:tc>
      </w:tr>
      <w:tr w:rsidR="00353E97" w14:paraId="49C4F925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57C39D0C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fluenza 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B8A5" w14:textId="77777777" w:rsidR="00353E97" w:rsidRDefault="0000000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062144e-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38E8" w14:textId="77777777" w:rsidR="00353E97" w:rsidRDefault="00000000">
            <w:pPr>
              <w:rPr>
                <w:rFonts w:eastAsiaTheme="minorEastAsia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1B37E125" w14:textId="77777777" w:rsidR="00353E97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SP1/CASP8/TNFRSF1A/CASP9/FADD/TLR4/NFKB1</w:t>
            </w:r>
          </w:p>
        </w:tc>
      </w:tr>
    </w:tbl>
    <w:p w14:paraId="47D5CC7B" w14:textId="77777777" w:rsidR="00353E97" w:rsidRDefault="00353E97" w:rsidP="00AE25A5"/>
    <w:sectPr w:rsidR="00353E97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23811" w:h="16838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6C4D8" w14:textId="77777777" w:rsidR="001E3A63" w:rsidRDefault="001E3A63">
      <w:pPr>
        <w:spacing w:before="0" w:after="0"/>
      </w:pPr>
      <w:r>
        <w:separator/>
      </w:r>
    </w:p>
  </w:endnote>
  <w:endnote w:type="continuationSeparator" w:id="0">
    <w:p w14:paraId="735FBF11" w14:textId="77777777" w:rsidR="001E3A63" w:rsidRDefault="001E3A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F3C1F6" w14:textId="77777777" w:rsidR="00353E9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AFBDCC0" wp14:editId="2B5099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F5AB30" w14:textId="77777777" w:rsidR="00353E9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FBDCC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3F5AB30" w14:textId="77777777" w:rsidR="00353E9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599307" w14:textId="77777777" w:rsidR="00353E9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2FD8C5" wp14:editId="1C9BEC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651934" w14:textId="77777777" w:rsidR="00353E9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2FD8C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8651934" w14:textId="77777777" w:rsidR="00353E9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A3648A" w14:textId="77777777" w:rsidR="00093789" w:rsidRDefault="000937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BC8EC" w14:textId="77777777" w:rsidR="001E3A63" w:rsidRDefault="001E3A63">
      <w:pPr>
        <w:spacing w:before="0" w:after="0"/>
      </w:pPr>
      <w:r>
        <w:separator/>
      </w:r>
    </w:p>
  </w:footnote>
  <w:footnote w:type="continuationSeparator" w:id="0">
    <w:p w14:paraId="55CD62BE" w14:textId="77777777" w:rsidR="001E3A63" w:rsidRDefault="001E3A6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43B59F" w14:textId="2F6744EF" w:rsidR="00353E97" w:rsidRPr="00093789" w:rsidRDefault="00000000">
    <w:pPr>
      <w:rPr>
        <w:rFonts w:eastAsiaTheme="minorEastAsia" w:cs="Times New Roman"/>
        <w:lang w:eastAsia="zh-C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 xml:space="preserve">Supplementary </w:t>
    </w:r>
    <w:r w:rsidR="00093789">
      <w:rPr>
        <w:rFonts w:eastAsiaTheme="minorEastAsia" w:cs="Times New Roman" w:hint="eastAsia"/>
        <w:lang w:eastAsia="zh-CN"/>
      </w:rPr>
      <w:t>Tabl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DDA1D" w14:textId="77777777" w:rsidR="00093789" w:rsidRDefault="0009378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F6F37E" w14:textId="77777777" w:rsidR="00353E9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4C57E60" wp14:editId="478DDD0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51778533">
    <w:abstractNumId w:val="0"/>
  </w:num>
  <w:num w:numId="2" w16cid:durableId="7264879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3789"/>
    <w:rsid w:val="00105FD9"/>
    <w:rsid w:val="00111BDB"/>
    <w:rsid w:val="00117666"/>
    <w:rsid w:val="001549D3"/>
    <w:rsid w:val="00160065"/>
    <w:rsid w:val="00177D84"/>
    <w:rsid w:val="001E3A63"/>
    <w:rsid w:val="00267D18"/>
    <w:rsid w:val="002868E2"/>
    <w:rsid w:val="002869C3"/>
    <w:rsid w:val="002936E4"/>
    <w:rsid w:val="002B4A57"/>
    <w:rsid w:val="002C74CA"/>
    <w:rsid w:val="00306CB3"/>
    <w:rsid w:val="00353E97"/>
    <w:rsid w:val="003544FB"/>
    <w:rsid w:val="003D2D47"/>
    <w:rsid w:val="003D2F2D"/>
    <w:rsid w:val="003F2E1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69A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139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0C91"/>
    <w:rsid w:val="00A569CD"/>
    <w:rsid w:val="00AB5EE2"/>
    <w:rsid w:val="00AB6715"/>
    <w:rsid w:val="00AE25A5"/>
    <w:rsid w:val="00B1671E"/>
    <w:rsid w:val="00B25EB8"/>
    <w:rsid w:val="00B354E1"/>
    <w:rsid w:val="00B37F4D"/>
    <w:rsid w:val="00B92216"/>
    <w:rsid w:val="00C52A7B"/>
    <w:rsid w:val="00C56BAF"/>
    <w:rsid w:val="00C679AA"/>
    <w:rsid w:val="00C75972"/>
    <w:rsid w:val="00CC0A3A"/>
    <w:rsid w:val="00CD066B"/>
    <w:rsid w:val="00CE4FEE"/>
    <w:rsid w:val="00DA5CD4"/>
    <w:rsid w:val="00DB59C3"/>
    <w:rsid w:val="00DC259A"/>
    <w:rsid w:val="00DE23E8"/>
    <w:rsid w:val="00E1385D"/>
    <w:rsid w:val="00E52377"/>
    <w:rsid w:val="00E64E17"/>
    <w:rsid w:val="00E75E79"/>
    <w:rsid w:val="00E866C9"/>
    <w:rsid w:val="00E975BA"/>
    <w:rsid w:val="00EA3D3C"/>
    <w:rsid w:val="00F46900"/>
    <w:rsid w:val="00F61D89"/>
    <w:rsid w:val="071D689A"/>
    <w:rsid w:val="17946704"/>
    <w:rsid w:val="2AF30619"/>
    <w:rsid w:val="344A041F"/>
    <w:rsid w:val="42FF6453"/>
    <w:rsid w:val="49674603"/>
    <w:rsid w:val="5F05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0AD319"/>
  <w15:docId w15:val="{1D6CD3A7-24A9-4803-A028-7391555DB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35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ohn Magri</cp:lastModifiedBy>
  <cp:revision>8</cp:revision>
  <cp:lastPrinted>2013-10-03T12:51:00Z</cp:lastPrinted>
  <dcterms:created xsi:type="dcterms:W3CDTF">2022-11-17T16:58:00Z</dcterms:created>
  <dcterms:modified xsi:type="dcterms:W3CDTF">2025-07-25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NiYTU5NzIyOWE0YzAxMjliYTBkMTdlZDk1MjJhMDgiLCJ1c2VySWQiOiIxNTYzMDYyNzI4In0=</vt:lpwstr>
  </property>
  <property fmtid="{D5CDD505-2E9C-101B-9397-08002B2CF9AE}" pid="11" name="KSOProductBuildVer">
    <vt:lpwstr>2052-12.1.0.20784</vt:lpwstr>
  </property>
  <property fmtid="{D5CDD505-2E9C-101B-9397-08002B2CF9AE}" pid="12" name="ICV">
    <vt:lpwstr>3C21679A76994B69AB64A3CE6D243B16_12</vt:lpwstr>
  </property>
</Properties>
</file>